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2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bgroup analysis and interactive effect based on OABSS.</w:t>
      </w:r>
    </w:p>
    <w:tbl>
      <w:tblPr>
        <w:tblStyle w:val="3"/>
        <w:tblW w:w="5019" w:type="pct"/>
        <w:tblInd w:w="-9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173"/>
        <w:gridCol w:w="1830"/>
        <w:gridCol w:w="1935"/>
        <w:gridCol w:w="1898"/>
        <w:gridCol w:w="1114"/>
        <w:gridCol w:w="11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</w:t>
            </w:r>
          </w:p>
        </w:tc>
        <w:tc>
          <w:tcPr>
            <w:tcW w:w="546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</w:t>
            </w:r>
          </w:p>
        </w:tc>
        <w:tc>
          <w:tcPr>
            <w:tcW w:w="853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</w:t>
            </w:r>
          </w:p>
        </w:tc>
        <w:tc>
          <w:tcPr>
            <w:tcW w:w="902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885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19" w:type="pct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548" w:type="pct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%, SE)</w:t>
            </w:r>
          </w:p>
        </w:tc>
        <w:tc>
          <w:tcPr>
            <w:tcW w:w="546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op w:val="single" w:color="auto" w:sz="12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2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63,1.64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0.92,3.22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23,4.17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(0.92,1.77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00,2.50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(0.18,1.52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4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1.00,1.75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00,2.67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(0.78,3.51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5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(0.74,1.69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1.00,1.95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(1.28,7.2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6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(0.95,1.68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(1.22,2.34)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(0.64,2.34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8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(0.91,1.46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(0.91,1.46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(1.06,2.1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(1.04,1.6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1.21,1.68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1.04,1.9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9,1.26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1.14,1.91)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(0.89,3.62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c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-whit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(1.00,1.47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(1.18,1.72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1.03,1.9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1.00,1.50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(1.21,1.81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(1.16,2.4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tu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(0.79,1.50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06,1.9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66,2.17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1.05,1.4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(1.24,1.69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19,2.1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ual household incom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,0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(0.64,1.05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12,1.9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(0.93,2.01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0,0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(1.08,1.5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1.21,1.69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12,2.3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High School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(0.92,1.38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21,1.76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07,2.2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High School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1.04,1.5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16,1.82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(1.04,2.6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 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1.01,1.4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26,1.68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08,1.9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(0.85, 2.56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(0.91, 2.19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(1.42, 4.4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(0.94,1.38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10,1.7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0.84,2.44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(1.08,1.6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(1.23,1.85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(1.16,2.3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lit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1.00,1.44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1.19,1.64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(1.16,2.3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0.92,1.75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27,2.06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0.85,2.54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(1.09,1.6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24,1.79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(1.14,2.3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(0.84,1.35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(1.10,1.7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(1.02,2.3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 use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(1.02,1.4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(1.27,1.73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(1.16,2.3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(0.82,1.65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(0.90,1.73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0.74,2.38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5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73,1.41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(0.66,1.40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(1.05,3.6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(1.07,1.5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39,1.89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(1.09,2.1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shd w:val="clear" w:fill="FFFFFF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reational activ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(0.92,1.36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24,1.80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08,2.0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(1.06,1.5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(1.05,1.8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(1.02,3.3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ting tim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(0.88,1.47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0.99,1.55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65,1.44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(1.05,1.5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(1.31,1.92)***</w:t>
            </w:r>
          </w:p>
        </w:tc>
        <w:tc>
          <w:tcPr>
            <w:tcW w:w="885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(1.39,2.8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/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***p &lt; 0.001 **p &lt; 0.01 and *p &lt;0.05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xMTc5N2NjYTdiZDEzZjBlODgxOTQ1MDkzZDg0Y2EifQ=="/>
  </w:docVars>
  <w:rsids>
    <w:rsidRoot w:val="00000000"/>
    <w:rsid w:val="0EAF3636"/>
    <w:rsid w:val="17AF275D"/>
    <w:rsid w:val="2AF73F2F"/>
    <w:rsid w:val="3FB105CD"/>
    <w:rsid w:val="49DD2A29"/>
    <w:rsid w:val="4C332BF7"/>
    <w:rsid w:val="521B5EC7"/>
    <w:rsid w:val="539C7B5C"/>
    <w:rsid w:val="56775A2E"/>
    <w:rsid w:val="59FC2353"/>
    <w:rsid w:val="77CC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</Words>
  <Characters>2552</Characters>
  <Lines>0</Lines>
  <Paragraphs>0</Paragraphs>
  <TotalTime>0</TotalTime>
  <ScaleCrop>false</ScaleCrop>
  <LinksUpToDate>false</LinksUpToDate>
  <CharactersWithSpaces>260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16:01:00Z</dcterms:created>
  <dc:creator>阿溪</dc:creator>
  <cp:lastModifiedBy>STop.</cp:lastModifiedBy>
  <dcterms:modified xsi:type="dcterms:W3CDTF">2023-01-15T14:4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8ECF07888774FB387CAAA3F40474DDF</vt:lpwstr>
  </property>
</Properties>
</file>